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6F4" w:rsidRDefault="00CE56ED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sz w:val="24"/>
          <w:szCs w:val="24"/>
        </w:rPr>
        <w:t>Supplementary t</w:t>
      </w:r>
      <w:r>
        <w:rPr>
          <w:rFonts w:ascii="Times New Roman" w:eastAsia="宋体" w:hAnsi="Times New Roman" w:cs="Times New Roman"/>
          <w:sz w:val="24"/>
          <w:szCs w:val="24"/>
        </w:rPr>
        <w:t xml:space="preserve">able 2. </w:t>
      </w:r>
      <w:r>
        <w:rPr>
          <w:rFonts w:ascii="Times New Roman" w:eastAsia="宋体" w:hAnsi="Times New Roman" w:cs="Times New Roman" w:hint="eastAsia"/>
          <w:sz w:val="24"/>
          <w:szCs w:val="24"/>
        </w:rPr>
        <w:t>Relative abundance of the most representative Genus</w:t>
      </w:r>
    </w:p>
    <w:p w:rsidR="007F66F4" w:rsidRDefault="007F66F4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69"/>
        <w:gridCol w:w="1939"/>
        <w:gridCol w:w="1791"/>
        <w:gridCol w:w="1897"/>
      </w:tblGrid>
      <w:tr w:rsidR="007F66F4">
        <w:tc>
          <w:tcPr>
            <w:tcW w:w="2669" w:type="dxa"/>
            <w:vMerge w:val="restart"/>
            <w:tcBorders>
              <w:left w:val="nil"/>
              <w:right w:val="nil"/>
              <w:tl2br w:val="single" w:sz="4" w:space="0" w:color="auto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/>
              </w:rPr>
              <w:br w:type="page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Taxonomic</w:t>
            </w:r>
          </w:p>
          <w:p w:rsidR="007F66F4" w:rsidRDefault="00CE56E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nus</w:t>
            </w:r>
          </w:p>
        </w:tc>
        <w:tc>
          <w:tcPr>
            <w:tcW w:w="1939" w:type="dxa"/>
            <w:tcBorders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1897" w:type="dxa"/>
            <w:tcBorders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SS+Oba</w:t>
            </w:r>
          </w:p>
        </w:tc>
      </w:tr>
      <w:tr w:rsidR="007F66F4">
        <w:trPr>
          <w:trHeight w:val="366"/>
        </w:trPr>
        <w:tc>
          <w:tcPr>
            <w:tcW w:w="2669" w:type="dxa"/>
            <w:vMerge/>
            <w:tcBorders>
              <w:left w:val="nil"/>
              <w:right w:val="nil"/>
              <w:tl2br w:val="single" w:sz="4" w:space="0" w:color="auto"/>
            </w:tcBorders>
          </w:tcPr>
          <w:p w:rsidR="007F66F4" w:rsidRDefault="007F66F4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5627" w:type="dxa"/>
            <w:gridSpan w:val="3"/>
            <w:tcBorders>
              <w:left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lative abundance (%)</w:t>
            </w:r>
          </w:p>
        </w:tc>
      </w:tr>
      <w:tr w:rsidR="007F66F4">
        <w:trPr>
          <w:trHeight w:val="564"/>
        </w:trPr>
        <w:tc>
          <w:tcPr>
            <w:tcW w:w="2669" w:type="dxa"/>
            <w:tcBorders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Escherichia-Shigella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66F4" w:rsidRDefault="00CE56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2 ± 0.05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66F4" w:rsidRDefault="00CE5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3 ± 19.41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66F4" w:rsidRDefault="00CE5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± 7.04 **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Lactobacillus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2 ± 4.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 ± 6.7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 ± 5.13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Bacteroides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 ± 1.8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9 ± 7.3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3 ± 8.31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Lachnospiraceae- </w:t>
            </w:r>
          </w:p>
          <w:p w:rsidR="007F66F4" w:rsidRDefault="00CE56ED">
            <w:pPr>
              <w:spacing w:line="360" w:lineRule="auto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K4A136-group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4 ± 2.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± 0.7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9 ± 9.37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f-Bacteroidales </w:t>
            </w:r>
          </w:p>
          <w:p w:rsidR="007F66F4" w:rsidRDefault="00CE56ED">
            <w:pPr>
              <w:spacing w:line="360" w:lineRule="auto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-S24-7-group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2 ± 8.2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1 ± 0.64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± 0.53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Alistipes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1 ± 5.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 ± 0.22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± 0.32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Turicibacter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 ± 0.03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± 0.5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5 ± 16.13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Mucispirillum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± 0.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5 ± 3.01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 ± 1.39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f-Lachnospiraceae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2 ± 2.7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± 2.2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 ± 1.66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Romboutsia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7 ± 0.008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± 0.4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8 ± 2.77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sensu </w:t>
            </w:r>
          </w:p>
          <w:p w:rsidR="007F66F4" w:rsidRDefault="00CE56E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-stricto-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± 0.06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4 ± 0.20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 ± 5.21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Parabacteroides </w:t>
            </w:r>
          </w:p>
          <w:p w:rsidR="007F66F4" w:rsidRDefault="00CE56E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itrobact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± 0.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 ± 4.6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± 0.16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Citrobacter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1 ± 0.0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 ± 7.8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0 ± 0.018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Alloprevotella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 ± 8.6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uminiclostridium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± 0.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± 0.8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 ± 1.66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ikenellaceae-RC9</w:t>
            </w:r>
          </w:p>
          <w:p w:rsidR="007F66F4" w:rsidRDefault="00CE56E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-gut-group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 ± 1.4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0 ± 0.025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± 1.22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Enterococcus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 ± 2.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± 0.89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</w:p>
          <w:p w:rsidR="007F66F4" w:rsidRDefault="00CE56E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-UCG-014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± 0.8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± 0.3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± 2.58</w:t>
            </w:r>
          </w:p>
        </w:tc>
      </w:tr>
      <w:tr w:rsidR="007F66F4"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 xml:space="preserve">Parasutterella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 ± 0.086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± 0.1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± 3.02</w:t>
            </w:r>
          </w:p>
        </w:tc>
      </w:tr>
    </w:tbl>
    <w:p w:rsidR="007F66F4" w:rsidRDefault="007F66F4">
      <w:pPr>
        <w:rPr>
          <w:rFonts w:ascii="Times New Roman" w:hAnsi="Times New Roman" w:cs="Times New Roman"/>
          <w:shd w:val="clear" w:color="auto" w:fill="FFFFFF"/>
        </w:rPr>
      </w:pPr>
    </w:p>
    <w:p w:rsidR="007F66F4" w:rsidRDefault="00CE56ED">
      <w:pPr>
        <w:rPr>
          <w:rFonts w:eastAsia="宋体"/>
        </w:rPr>
      </w:pPr>
      <w:r>
        <w:rPr>
          <w:rFonts w:ascii="Times New Roman" w:hAnsi="Times New Roman" w:cs="Times New Roman"/>
          <w:shd w:val="clear" w:color="auto" w:fill="FFFFFF"/>
        </w:rPr>
        <w:t>**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&lt; 0.01 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vs.</w:t>
      </w:r>
      <w:r>
        <w:rPr>
          <w:rFonts w:ascii="Times New Roman" w:hAnsi="Times New Roman" w:cs="Times New Roman"/>
          <w:shd w:val="clear" w:color="auto" w:fill="FFFFFF"/>
        </w:rPr>
        <w:t xml:space="preserve"> the DSS-treated group; 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#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&lt; 0.0</w:t>
      </w:r>
      <w:r>
        <w:rPr>
          <w:rFonts w:ascii="Times New Roman" w:hAnsi="Times New Roman" w:cs="Times New Roman" w:hint="eastAsia"/>
          <w:shd w:val="clear" w:color="auto" w:fill="FFFFFF"/>
        </w:rPr>
        <w:t xml:space="preserve">5, 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#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&lt; 0.0</w:t>
      </w:r>
      <w:r>
        <w:rPr>
          <w:rFonts w:ascii="Times New Roman" w:hAnsi="Times New Roman" w:cs="Times New Roman" w:hint="eastAsia"/>
          <w:shd w:val="clear" w:color="auto" w:fill="FFFFFF"/>
        </w:rPr>
        <w:t xml:space="preserve">1, 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###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&lt; 0.001 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vs.</w:t>
      </w:r>
      <w:r>
        <w:rPr>
          <w:rFonts w:ascii="Times New Roman" w:hAnsi="Times New Roman" w:cs="Times New Roman"/>
          <w:shd w:val="clear" w:color="auto" w:fill="FFFFFF"/>
        </w:rPr>
        <w:t xml:space="preserve"> the control group. </w:t>
      </w:r>
    </w:p>
    <w:p w:rsidR="007F66F4" w:rsidRDefault="007F66F4">
      <w:pPr>
        <w:rPr>
          <w:rFonts w:ascii="宋体" w:eastAsia="宋体" w:hAnsi="宋体"/>
        </w:rPr>
      </w:pPr>
    </w:p>
    <w:sectPr w:rsidR="007F66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56ED" w:rsidRDefault="00CE56ED" w:rsidP="00CE56ED">
      <w:r>
        <w:separator/>
      </w:r>
    </w:p>
  </w:endnote>
  <w:endnote w:type="continuationSeparator" w:id="0">
    <w:p w:rsidR="00CE56ED" w:rsidRDefault="00CE56ED" w:rsidP="00CE5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56ED" w:rsidRDefault="00CE56ED" w:rsidP="00CE56ED">
      <w:r>
        <w:separator/>
      </w:r>
    </w:p>
  </w:footnote>
  <w:footnote w:type="continuationSeparator" w:id="0">
    <w:p w:rsidR="00CE56ED" w:rsidRDefault="00CE56ED" w:rsidP="00CE5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A47"/>
    <w:rsid w:val="00062419"/>
    <w:rsid w:val="000751B8"/>
    <w:rsid w:val="001321F8"/>
    <w:rsid w:val="001A53AE"/>
    <w:rsid w:val="002648D9"/>
    <w:rsid w:val="002876AB"/>
    <w:rsid w:val="003201D2"/>
    <w:rsid w:val="003D6936"/>
    <w:rsid w:val="004452C0"/>
    <w:rsid w:val="00510B9B"/>
    <w:rsid w:val="0054454E"/>
    <w:rsid w:val="00557BE3"/>
    <w:rsid w:val="006A6D94"/>
    <w:rsid w:val="00722C77"/>
    <w:rsid w:val="007F66F4"/>
    <w:rsid w:val="008B3A47"/>
    <w:rsid w:val="00991F20"/>
    <w:rsid w:val="00A43623"/>
    <w:rsid w:val="00A4537B"/>
    <w:rsid w:val="00A709EF"/>
    <w:rsid w:val="00AA6BCA"/>
    <w:rsid w:val="00AA6C74"/>
    <w:rsid w:val="00AB1B52"/>
    <w:rsid w:val="00AF662B"/>
    <w:rsid w:val="00B24FD8"/>
    <w:rsid w:val="00CE56ED"/>
    <w:rsid w:val="00D36C40"/>
    <w:rsid w:val="00E75D9D"/>
    <w:rsid w:val="00EA46B5"/>
    <w:rsid w:val="00EF6CDF"/>
    <w:rsid w:val="0A9A171B"/>
    <w:rsid w:val="0F83094B"/>
    <w:rsid w:val="17CA2187"/>
    <w:rsid w:val="330D0D3F"/>
    <w:rsid w:val="45BC5EB9"/>
    <w:rsid w:val="52760ADA"/>
    <w:rsid w:val="6045795C"/>
    <w:rsid w:val="6966341D"/>
    <w:rsid w:val="69F6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5A0B431-CB21-4CD5-819C-05CA7CE09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FC66814-3096-4BF2-83A2-BBBDA4272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0-02-26T10:23:00Z</dcterms:created>
  <dcterms:modified xsi:type="dcterms:W3CDTF">2020-02-2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